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8FCC0" w14:textId="45DCBF45" w:rsidR="00823EBA" w:rsidRPr="00A06FED" w:rsidRDefault="00823EBA" w:rsidP="00823EBA">
      <w:pPr>
        <w:pStyle w:val="Heading2"/>
        <w:rPr>
          <w:noProof/>
        </w:rPr>
      </w:pPr>
      <w:r>
        <w:rPr>
          <w:noProof/>
        </w:rPr>
        <w:t>Multimedia Appendix</w:t>
      </w:r>
    </w:p>
    <w:p w14:paraId="152FD520" w14:textId="49AD167F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All underlying data by ZCTA can be found on GitHub at</w:t>
      </w:r>
    </w:p>
    <w:p w14:paraId="1EED0393" w14:textId="6C12588B" w:rsidR="00823EBA" w:rsidRPr="00C722EB" w:rsidRDefault="00636B30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636B30">
        <w:rPr>
          <w:rFonts w:ascii="Cambria" w:hAnsi="Cambria" w:cs="Times New Roman"/>
          <w:noProof/>
          <w:sz w:val="24"/>
          <w:szCs w:val="24"/>
        </w:rPr>
        <w:t>https://github.com/rosenfed/testingequitydata/blob/main/2022-12-02%20updated%20testing%20equity%20python%20code.ipynb</w:t>
      </w:r>
    </w:p>
    <w:p w14:paraId="05634D94" w14:textId="77777777" w:rsidR="00636B30" w:rsidRDefault="00636B30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05AEEE48" w14:textId="16DBB2B3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import pandas as pd</w:t>
      </w:r>
    </w:p>
    <w:p w14:paraId="22F7E566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import numpy as np</w:t>
      </w:r>
    </w:p>
    <w:p w14:paraId="1B283819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import statsmodels.api as sm</w:t>
      </w:r>
    </w:p>
    <w:p w14:paraId="70FCD9D7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from statsmodels.genmod.families import Poisson</w:t>
      </w:r>
    </w:p>
    <w:p w14:paraId="2F3E073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import matplotlib.pyplot as plt</w:t>
      </w:r>
    </w:p>
    <w:p w14:paraId="79A88BD8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import scipy.stats as stats</w:t>
      </w:r>
    </w:p>
    <w:p w14:paraId="5209D1C2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from sklearn.linear_model import PoissonRegressor</w:t>
      </w:r>
    </w:p>
    <w:p w14:paraId="5DC0D5B8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49D3D04E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lt.rcParams['figure.figsize'] = (20.0, 10.0)</w:t>
      </w:r>
    </w:p>
    <w:p w14:paraId="5DEB1FB8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202CB874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acsimport = pd.read_csv (r"ACSimport4.csv")</w:t>
      </w:r>
    </w:p>
    <w:p w14:paraId="6EACEF1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7B5E157B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negative binomial model, total tests</w:t>
      </w:r>
    </w:p>
    <w:p w14:paraId="636B09B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famnegbin = sm.families.NegativeBinomial()</w:t>
      </w:r>
    </w:p>
    <w:p w14:paraId="1C6193D2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offset = np.log(acsimport['total_pop'])</w:t>
      </w:r>
    </w:p>
    <w:p w14:paraId="667091F0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xog = acsimport[['Median Income', 'Median Age', 'Percent Female', 'Percent POC', 'Speaks only</w:t>
      </w:r>
    </w:p>
    <w:p w14:paraId="079B9C4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nglish %']]</w:t>
      </w:r>
    </w:p>
    <w:p w14:paraId="77C7EFF7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ndog = acsimport[['updatedhhctests']]</w:t>
      </w:r>
    </w:p>
    <w:p w14:paraId="4C4DC733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glm_negbin = sm.GLM(endog,</w:t>
      </w:r>
    </w:p>
    <w:p w14:paraId="5EDFBBBA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xog,M=sm.robust.norms.HuberT(),family=famnegbin,link='log',offset=offset)</w:t>
      </w:r>
    </w:p>
    <w:p w14:paraId="4831C45B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negbin_results=glm_negbin.fit(cov_type="hc1")</w:t>
      </w:r>
    </w:p>
    <w:p w14:paraId="3846C594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egbin_results.summary())</w:t>
      </w:r>
    </w:p>
    <w:p w14:paraId="0E169589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13736949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 exponentiating results for total tests, repeat for positive tests</w:t>
      </w:r>
    </w:p>
    <w:p w14:paraId="4D9AD80E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'Median Income')</w:t>
      </w:r>
    </w:p>
    <w:p w14:paraId="485F7650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p.exp(-1.007e-05))</w:t>
      </w:r>
    </w:p>
    <w:p w14:paraId="114AC41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print(np.exp(-0.000),np.exp(0.000))</w:t>
      </w:r>
    </w:p>
    <w:p w14:paraId="7C525955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7E3A190C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'Median Age')</w:t>
      </w:r>
    </w:p>
    <w:p w14:paraId="15DFD547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p.exp(-0.0115))</w:t>
      </w:r>
    </w:p>
    <w:p w14:paraId="4705B845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print(np.exp(-0.060),np.exp(-0.048))</w:t>
      </w:r>
    </w:p>
    <w:p w14:paraId="417B00B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26D82C0D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'Percent Female')</w:t>
      </w:r>
    </w:p>
    <w:p w14:paraId="4E1EBCF2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p.exp(1.0481))</w:t>
      </w:r>
    </w:p>
    <w:p w14:paraId="0C438209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print(np.exp(-0.000),np.exp(0.000))</w:t>
      </w:r>
    </w:p>
    <w:p w14:paraId="14E038E3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78F316FB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lastRenderedPageBreak/>
        <w:t>print('Percent POC')</w:t>
      </w:r>
    </w:p>
    <w:p w14:paraId="20C59611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p.exp(-0.0228 ))</w:t>
      </w:r>
    </w:p>
    <w:p w14:paraId="571ADFD1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print(np.exp(-0.0000966),np.exp(-0.000))</w:t>
      </w:r>
    </w:p>
    <w:p w14:paraId="3D09465E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27DD5E24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'Speaks only English %')</w:t>
      </w:r>
    </w:p>
    <w:p w14:paraId="72714452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p.exp( 0.4689))</w:t>
      </w:r>
    </w:p>
    <w:p w14:paraId="7E56F54C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#print(np.exp(-0.000),np.exp(0.000))</w:t>
      </w:r>
    </w:p>
    <w:p w14:paraId="690D5A05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 xml:space="preserve">#negative binomial model positive casesfamnegbin = sm.families.NegativeBinomial() </w:t>
      </w:r>
    </w:p>
    <w:p w14:paraId="404363EF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</w:p>
    <w:p w14:paraId="745D93CC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offset = np.log(acsimport['total_pop'])</w:t>
      </w:r>
    </w:p>
    <w:p w14:paraId="44FC005B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xog = acsimport[['Median Income', 'Median Age', 'Percent Female', 'Percent POC', 'Speaks only</w:t>
      </w:r>
    </w:p>
    <w:p w14:paraId="12A677A8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nglish %']]</w:t>
      </w:r>
    </w:p>
    <w:p w14:paraId="17491E48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ndog = acsimport[['updatedhhcpositivetests']]</w:t>
      </w:r>
    </w:p>
    <w:p w14:paraId="6B1B771C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glm_negbin = sm.GLM(endog,</w:t>
      </w:r>
    </w:p>
    <w:p w14:paraId="17B56DE7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exog,M=sm.robust.norms.HuberT(),family=famnegbin,link='log',offset=offset)</w:t>
      </w:r>
    </w:p>
    <w:p w14:paraId="2645ECA5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negbin_results=glm_negbin.fit(cov_type="hc1")</w:t>
      </w:r>
    </w:p>
    <w:p w14:paraId="6394327B" w14:textId="77777777" w:rsidR="00823EBA" w:rsidRPr="00C722EB" w:rsidRDefault="00823EBA" w:rsidP="00823EBA">
      <w:pPr>
        <w:spacing w:after="0"/>
        <w:rPr>
          <w:rFonts w:ascii="Cambria" w:hAnsi="Cambria" w:cs="Times New Roman"/>
          <w:noProof/>
          <w:sz w:val="24"/>
          <w:szCs w:val="24"/>
        </w:rPr>
      </w:pPr>
      <w:r w:rsidRPr="00C722EB">
        <w:rPr>
          <w:rFonts w:ascii="Cambria" w:hAnsi="Cambria" w:cs="Times New Roman"/>
          <w:noProof/>
          <w:sz w:val="24"/>
          <w:szCs w:val="24"/>
        </w:rPr>
        <w:t>print(negbin_results.summary())</w:t>
      </w:r>
    </w:p>
    <w:p w14:paraId="1673C8F6" w14:textId="77777777" w:rsidR="00D51010" w:rsidRDefault="00D51010"/>
    <w:sectPr w:rsidR="00D51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BA"/>
    <w:rsid w:val="00636B30"/>
    <w:rsid w:val="00823EBA"/>
    <w:rsid w:val="00D5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5EC2"/>
  <w15:chartTrackingRefBased/>
  <w15:docId w15:val="{FEDC67A9-A8CA-BB41-81A1-E80C6892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EB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E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3EB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636B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6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Rosenfeld</dc:creator>
  <cp:keywords/>
  <dc:description/>
  <cp:lastModifiedBy>Dan Rosenfeld</cp:lastModifiedBy>
  <cp:revision>2</cp:revision>
  <dcterms:created xsi:type="dcterms:W3CDTF">2025-02-11T20:14:00Z</dcterms:created>
  <dcterms:modified xsi:type="dcterms:W3CDTF">2025-02-11T20:14:00Z</dcterms:modified>
</cp:coreProperties>
</file>